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 Significantly regulated (p&lt;0.05) genes in rat primary astrocytes exposed to 1% ambient O</w:t>
      </w:r>
      <w:r>
        <w:rPr>
          <w:b/>
          <w:vertAlign w:val="subscript"/>
        </w:rPr>
        <w:t>2</w:t>
      </w:r>
      <w:r>
        <w:rPr>
          <w:b/>
        </w:rPr>
        <w:t xml:space="preserve"> tension compared to 20% O</w:t>
      </w:r>
      <w:r>
        <w:rPr>
          <w:b/>
          <w:vertAlign w:val="subscript"/>
        </w:rPr>
        <w:t xml:space="preserve">2 </w:t>
      </w:r>
      <w:r>
        <w:rPr>
          <w:b/>
        </w:rPr>
        <w:t>tension.</w:t>
      </w:r>
      <w:r>
        <w:rPr/>
        <w:t xml:space="preserve">  Z ratios were calculated as described in Materials and Methods. </w:t>
      </w:r>
    </w:p>
    <w:p>
      <w:pPr>
        <w:pStyle w:val="Normal"/>
        <w:rPr/>
      </w:pPr>
      <w:r>
        <w:rPr/>
      </w:r>
    </w:p>
    <w:tbl>
      <w:tblPr>
        <w:tblW w:w="92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7020"/>
        <w:gridCol w:w="960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Defini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 ratio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, alpha 1, skeletal muscl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asic helix-loop-helix domain containing, class B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ascular endothelial growth factor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k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xokin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viral integration sit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protein tyrosine phosphatase 4a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ual specificity phosphatase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me oxy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erritin light cha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2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erritin light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6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erritin light cha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4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xia induced gen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arrest and DNA-damage-inducible 45 gamm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0/G1 switch gen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erritin light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BCL2/adenovirus E1B 19 kDa-interacting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issue inhibitor of metalloproteinas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denylate kinase 3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i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sulin induced gen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receptor subfamily 4, group A, membe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-lactate dehydrogenase A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CAAT/enhancer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14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CL2/adenovirus E1B 19 kDa-interacting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glycerate ki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iosephosphate isom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7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pi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1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receptor subfamily 1, group D,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27kDa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olase 2, gamm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acrophage migration inhibitory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ldolase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erritin, heavy polypeptid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iosephosphate iso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vating transcription factor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77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-lactate dehydrogenase A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DNA-damage inducible transcript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l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GL nine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37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410116I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ctate dehydrogenase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procollagen-proline, 2-oxoglutarate 4-dioxy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8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2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acrophage migration inhibitory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tallothion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idic ribosomal phosphoprotein P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17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-lactate dehydrogenase A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imen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yruvate dehydrogenase ki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iver glycogen phosphoryl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nnective tissue growth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e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e-B-cell colony enhancing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40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acrophage migration inhibitory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vating transcription facto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phosphatase 1, regulator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onocarboxylate transporte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17809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differentiation factor 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5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xia induced gen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54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s-related GTP binding 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06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20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ibronectin leucine rich transmembrane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68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0173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6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acrophage migration inhibitory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4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1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917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arrest and DNA-damage-inducible 45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, gamma, cytoplasmi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rginine-glutamic acid di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ge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59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07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allad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,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54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a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rystallin, alpha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48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20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BC0615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p1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DP-N-acteylglucosamine pyrophosphorylase 1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ak3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ucose phosphate iso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plasmic polyadenylation element binding prote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6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factor, interleukin 3 regulat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fructokinase, liver, B-typ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8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dual-specificity tyrosine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9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hosphoglycerate mut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1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steine rich protein 6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olon carcinoma rel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77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xportin 1, CRM1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synaptic vesicle glycoprotein 2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c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ollic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karyotic translation elongation factor 1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re promoter element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drenomedul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81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ctin alpha 1 skeletal muscle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79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rbonic anhydrase 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-maf musculoaponeurotic fibrosarcoma oncogene family, protein F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2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 recep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0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50206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4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ofructokinase, platele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68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DNA sequence BC01977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c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protein 1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2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632419K20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0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KC, apoptosis, WT1, regula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3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arbon catabolite repression 4 protein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38,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D repeat and SOCS box-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ynact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oxidative stress responsiv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1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1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1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5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3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e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eningioma expressed antigen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e, serine, 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80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28806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1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elta-interacting protein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40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7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UC7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6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ca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90kDa protein 1, alpha-lik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a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spb associated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asic helix-loop-helix domain containing, class B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hibitor of DNA binding 2, dominant negative helix-loop-helix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ctin, galactose binding, solubl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6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DP-glucose pyrophosphoryl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23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bronect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1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TEB3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79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36179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5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itogen-inducible gene 6 protein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2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36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9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ukaryotic translation initiation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p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NA-binding reg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2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similar to Po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ribosomal protein, large, P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lyubiqui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7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L2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umor protein, translationally-controlled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scoidin domain receptor family,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itochondrial ribosomal protein L4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6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3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orf6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utative C3orf6 protein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56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3059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rain protein I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po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687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3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8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poptosis antagonizing transcription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peptidylpeptidase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uridine monophosphat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R-related orphan receptor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1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yeloid differentiation primary response gene 1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d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terogeneous nuclear ribonucleoprotein D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3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re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bp/p300-interacting transactivator, with Glu/Asp-rich carboxy-terminal domain,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54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13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2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asic transcription facto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328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olase 1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4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yruvat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4x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4, X-link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9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2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87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2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BC1 domain family, member 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5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no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ascent-polypeptide-associated complex alph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8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karyotic translation initiation factor 4E bind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7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L3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uanine nucleotide binding protein-lik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106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anslation factor sui1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 xml:space="preserve">Rattus norvegicus valyl-tRNA synthet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4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3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DNA-damage-inducible transcript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35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Nbr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e2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factor, erythroid derived 2, lik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19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3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ercellular adhesion molecul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1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mor protein, translationally-controlled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statin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5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15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staglandin I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dE nuclear distribution gene E homolog 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38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ilamin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1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c2-2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6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ws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wing sarcoma breakpoint regio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54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ar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TCDD-inducible po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opomyosin 1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57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pind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protein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bulin alpha-2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ruppel-like factor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3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45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1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3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7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hain  , Human Translation Initiation Factor Eif1, Nmr, 29 Structure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97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3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D repeat and FYVE domain 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lyl 4-hydroxylase, bet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2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ko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orphan recep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ll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estigial like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0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36106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phosphat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93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110020M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69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010200O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uppression of tumorigenicity 1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63 antige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23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38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NA isopentenyltransf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9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peptidylprolyl isomerase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yeloid cell leukemia sequenc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45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clin G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3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ystroph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8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36080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7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6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01937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xia inducible factor 1, alpha subuni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dothelin receptor type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lathrin, light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2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fi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edd4 family interacting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u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nkel-Biskis-Reilly murine sarcoma virusubiquitously express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1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5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3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fi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5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terogeneous nuclear ribonucleoprotein 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4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087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2003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gt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AB geranylgeranyl transferase, b subuni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Jun D proto-onco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71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3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65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7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73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/threonine-protein kinase pim-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GG triplet repeat bind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0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3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formed mouse 3T3 cell double minute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2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D3Mm3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P9 signalosome subunit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6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yruvat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17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nidoge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clin L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s-related GTP binding 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55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60S acidic ribosomal protein P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lretic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c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ptidylglycine alpha-amidating monooxygenase COOH-terminal inter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5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40S ribosomal protein S2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56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2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riadne ubiquitin-conjugating enzyme E2 binding protein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6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rotein phosphatase methylest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ophosm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ysosomal membrane glyco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membrane 4 superfamily member 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2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ase, H+ transporting, V1 subunit G isoform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yrosine 3-monooxygenase/tryptophan 5-monooxygenase activation protein, epsilon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, alpha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1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2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i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ituitary tumor-transforming 1 interact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BC0871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asig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31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0610007P0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B24, member RAS oncogene famil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l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gh density lipoprotein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 synthase, H+ transporting, mitochondrial F1 complex, bet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karyotic translation initiation factor 3, subunit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phtheria toxin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ckstrin homology domain containing, family M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reatine kinase, br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in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41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e, serine, 2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 A-52 residue ribosomal protein fusion product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a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ycogen synthase kinase 3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15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ab3 GTPase-activating protein, non-catalytic subuni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83 antige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69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16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formed mouse 3T3 cell double minut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0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60S acidic ribosomal protein P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31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S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al protein L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olar protein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10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RRGT0017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p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vesicle-associated membrane protein, associated protein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9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bosomal protein L3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Jun-B onco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29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somal protein S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30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inkel-Biskis-Reilly murine sarcoma viru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785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ubiquitin fusion degradation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ukaryotic translation elongation facto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uanine nucleotide binding protein, alpha inhibitin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peroxisomal delta3, delta2-enoyl-Coenzyme A iso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oporin 10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stone aminotransf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antothenate kin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-lik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0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20, membe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togen-activated protein kinase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l11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S-like family 11 member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03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xpressed sequence AU02103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08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410018G2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59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36259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3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c2-25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 related protein 2/3 complex, subunit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t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stidine triad nucleotide binding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f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YTH domain family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sema domain, transmembrane dom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B3D, member RAS oncogene famil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4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ation factor E4B, UFD2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55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ed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7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RD1 protein; synovio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itochondrial ribosomal protein S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569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190002L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ADH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0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4833420K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eramid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28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C230075L19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distribution gene E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47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rotein C3orf4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xostose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egulator of G-protein signalling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2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5930416I19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0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olichol-phosphate mannosyltransferase subunit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itochondrial ribosomal protein L4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 specific protease 4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rting nexin 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mmediate early respon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gesterone receptor membrane component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clin-dependent kinase inhibito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85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3110006P0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14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700007P2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e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b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endothelial precursor protein B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27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610022G0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5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430201G11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s-GTPase-activating protein SH3-domain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4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eticulocalb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eticulocalb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o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mportin 1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, alph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7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700034P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ve BCR-related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v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ammary tumor virus recepto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6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2410001H17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89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1414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35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010008E23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97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zinc finger protein 297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60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106 kDa O-GlcNAc transferase-interact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4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estes development-related NYD-SP22 isoform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b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2 antige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ousled-like ki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ryl hydrocarbon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4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biquitin conjugation factor E4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9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810403A0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30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bulin-specific chaperone 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n related protein 2/3 complex, subunit 1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ng finger protein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64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hromosome 20 open reading frame 5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rneal wound healing rel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r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DP-ribosyltransf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5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5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410005K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3f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U domain, class 3, transcription facto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cretory carrier membrane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NA binding motif prote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3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thepsin H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0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610204K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icrosomal glutathione S-transfer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omeo box, msh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rting nex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56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ntxr2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yroid hormone receptor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ene trap locus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togen activated protein kinase kinase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0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ock1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c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olybdopterin synth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la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ysophospholipase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3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fratax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5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similar to S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8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REBBP/EP300 inhibitory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line arginine-rich end leucine-rich repeat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4a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F4 associated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eural precursor cell expressed, developmentally down-regulated gene 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87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lycolipid transfer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idoge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6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50163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xosome component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3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krev interaction trapped-1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gakaryoblastic leukemi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wc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, CW-type with coiled-coil doma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rbohydrate sulfotransfer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-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eratin complex 1, acidic, gene 1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terol carrier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our jointed box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9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187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 disintegrin-like and metalloprote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ac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lpha-methylacyl-CoA racem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ckstrin homology domain containing, family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7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bulin, bet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7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810405O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tanniocalc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umarate hydrat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xosome component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ly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x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deroflex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 xml:space="preserve">Rattus norvegicus mitogen activated protein kinase kinase kinase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cid phosphatase 2, lysosoma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oxyuridine triphospha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ollagen, type V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64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Zgc:5619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broblast growth factor receptor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38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5033414D0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bronectin type III domain containing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3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elenoprotein SelM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iregional cell adhesion molecule-related/down-regulated by oncogene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ephroblastoma overexpressed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86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256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5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-complex associated-testis-expressed 1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6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procollagen, type XVI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1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810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signal recognition particle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7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2900070E19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steine sulfinic acid decarboxyl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line-rich polypeptide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363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D11Ertd498e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5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integrin, beta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12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DKFZP566O084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cylindromatosi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yrosine 3-monooxygenase/tryptophan 5-monooxygenase activation protein, et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837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KFZP566K1924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1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912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own-regulator of transcriptio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phosphatase 1, regulator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6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46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trophi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0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700085E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/threonine kinase 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lcium binding protein p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atidylinositol glycan, class 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utathione-S-transferase, pi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3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810002N0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ymopoie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entromere autoantigen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itochondrial ribosomal protein L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67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KIAA1402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4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O-linked mannose beta1,2-N-acetylglucosamin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/arginine repetitive matrix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3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ansmembrane 4 superfamily member 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atrix metalloproteinase 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ull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cr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yrroline-5-carboxylate reductase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as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 protein-coupled receptor associated sort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lmodu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49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949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a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yceronephosphate O-ac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5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sec5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upervil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romodomain helicase DNA binding prote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issue factor pathway inhibi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46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alcium binding protein P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sp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ibonucleotide reductase M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8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bulin alpha-2 cha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6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isplatin resistance-associated overexpress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clin A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erferon induced transmembrane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DP-ribosylation facto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rizzled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terogeneous nuclear ribonucleoprotein A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847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4933433P14 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P53 regulating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123 gene produc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9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2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91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C91 cell division cycle 91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exin D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7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0010015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d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esoderm development candiat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675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810037C1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ad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yeloid-associated differentiation marke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yrosine 3-monooxygenase/tryptophan 5-monooxygenase activation protein, bet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38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UCH37-interact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ibrill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utaredox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69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isplatin resistance related protein CRR9p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ucine-rich repeat ki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tochondrial carrier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angai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chrome c, somati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co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ctamase,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DE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a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skeleton-associated prote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chrome P450, family 1, subfamily b, polypeptid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7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er/Thr-rich protein T10 in DGCR regi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B1-inducible coiled-coil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utS homolog 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olgi reassembly stacking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63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9530046H09Rik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rod outer segment membrane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g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tus norvegicus po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l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ysophospholip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ranched chain aminotransferase 2, mitochondria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87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1257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CR4-NOT transcription complex, subunit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retinoic acid receptor responde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UDP-Gal:betaGlcNAc beta 1,4-galactosyltransferase, polypeptide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ruppel-like factor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ysosomal-associated protein transmembrane 4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09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410022L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7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DNA sequence BC00323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11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tk-PH-domain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fo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c-fos oncoge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ld inducible RNA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pste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metalloproteinase, STE24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glutathione S-transferase, thet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 xml:space="preserve">Rattus norvegicus tec protein tyrosine ki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ctin, galactoside-binding, soluble, 3 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elastin microfibril interfac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89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E030024M0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98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Ku70-binding prote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37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6530411B1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36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510039O1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3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3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wee 1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gnal transducer and activator of transcription interact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olute carrier family 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las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7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P23-462P2.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YTH domain family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39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ibbles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K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79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even transmembrane domain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eta-amyloid binding protein precurs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lmodul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plicing factor, arginine/serine-rich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4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novel protein similar to Tensin Tn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2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28719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ca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ladder cancer associated protein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yruvate dehydrogenase kinase, isoenzym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ncoupling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na-vasodilator stimulated phospho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g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D1 interacting G12-like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H-domain containing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53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3110031B1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ase, Ca++ transporting, cardiac muscle, slow twitch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isabled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kinase, cAMP dependent regulatory, type II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55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timal thickness-related recep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AR1a gene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ioredoxin domain containing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6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65kDa FK506-binding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b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ophoblast glyco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60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KIAA0824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naJ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nax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lin-associated factor X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-adenosylmethionine decarboxyl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hibitor of DNA binding 1, helix-loop-helix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29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BP-like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yc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alonyl-CoA decarboxyl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pq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NonO/p54nrb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ip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P-diacylglycerol--inositol 3-phosphatid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3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 protein-coupled receptor 2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0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0610012D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araoxon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76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umor-rel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d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ORM1-lik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otile sperm domain containing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mall nuclear ribonucleoprotein polypeptide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ngle-stranded DNA bind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preca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-myc downstream regulated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fu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protein O-fucosyltransfer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yd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XYD domain-containing ion transport regulator 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phrin B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ymine-DNA glycosyl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8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01699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ibosome associated membrane protein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SM8 homolog, U6 small nuclear RNA associat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13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5730470L2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1b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anu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51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b2-00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steine and glycine-rich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6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300010M0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0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denylate kin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014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D15Ertd785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procollagen, type XI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75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DNA sequence BC00553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0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KIAA2005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t4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alyltransferase 4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idine 5'-triphosphate synth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procollagen, type VI, alpha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C24 related gene family, member 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nhibitor of DNA binding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-binding cassette, sub-family 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ngevity assurance homolog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85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AL13320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72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Integral membrane protein 2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19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919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iliary neurotrophic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1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anscription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igh mobility group nucleosomal binding domai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d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bhydrolase domain containing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8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utative protein 15E1.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o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ptin receptor overlapping transcript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7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 protein-coupled receptor 37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oligodendrocyte transcription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tp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iamine triphospha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2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lymphocyte antigen 6 complex, locus E ligan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29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brefeldin A-inhibited guanine nucleotide-exchange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tetratricopeptide repeat domain 1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atidylinositol glycan, class 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34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0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KIAA1064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c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phosphatase 1, catalytic subunit, alpha isoform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riphi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pidermal growth factor-containing fibulin-like extracellular matrix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lym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91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IQ motif and WD repeats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NA binding motif protein 2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j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TP synthase, H+ transporting, mitochondrial F0 complex, subunit F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ER transmembrane protein Dri 4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6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alcohol dehydrogenase PAN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3n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TARD3 N-terminal 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c family member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d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ini chromosome maintenance deficient 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53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5033405K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-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aminin B1 subunit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TPase, Na+/K+ transporting, beta 1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467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testis specific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eversion-inducing-cysteine-rich protein with kazal motif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-box only protein 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coenzyme Q3 homolog, meth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AP kinase-interacting serine/threonine kin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oline transporte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5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xpressed sequence AI59747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poptosis inhibitor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2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J862K6.2.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100 calcium binding protein A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ollagen, type III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tromal cell derived factor recep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op tail associ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receptor subfamily 2, group F, memb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9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transmembrane protein vezat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4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2048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SM7 homolog, U6 small nuclear RNA associat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l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olfactomedin-like 2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q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s homolog gene family, member Q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204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310008M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96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310075G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29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110025H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67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gene supported by NM_1720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ase, serine, 3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72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3195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mplement component factor H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34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NDP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sparagine-linked glycosylation 5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1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umor necrosis factor receptor superfamily, member 11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6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867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59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SOX2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94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KIAA1078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europil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CL2-antagonist/kille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8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110018M0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1064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hromosome 1 open reading fram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68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810413N2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hondroitin sulfate proteoglycan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toxic granule-associated RNA binding prote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-fingers and homeoboxes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synaptonemal complex protein SC6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rowth associated protein 4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38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MGC1006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toposide induced 2.4 mRN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056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IPSNAP-rel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m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enomodul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3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etraspanin similar to TM4SF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oside phosphoryl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quamous cell carcinoma antigen recognized by T cells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eucine-rich repeat-containing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at shock protein hsp70-related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l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qualene epoxid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eceptor interacting protein kinase 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548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810405J0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filin 2, muscl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fucosyltransferase 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membrane 9 superfamily protein member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84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purine rich element binding protein B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f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re binding factor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aryopher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40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class II cytokine receptor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2284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NA sequence AY22847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56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2310075C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one morphogenetic protein 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nnexin A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yo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loride ion pump-associated 55 kDa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p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multiple inositol polyphosphate histidine phosphat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b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ellular retinoic acid binding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f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SF1 anti-silencing function 1 homolog 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zinc finger protein 3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12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Serine palmitoyltransfer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carnitine O-octanoyltransfer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08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epatic multiple inositol polyphosphate phospha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nuclear factor of activated T-cells, cytoplasmic, calcineurin-dependent 4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10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similar to mitochondrial ribosomal protein L4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35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4121402D0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 protein beta subunit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056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DNA segment, Chr 14, ERATO Doi 449, express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phingosine ki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9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ypothetical LOC29494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3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empty spiracles-like prote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7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immediate early response 5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cavenger receptor class A, member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olyhomeotic-lik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947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ansmembrane protein TM9SF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ucuronidase, bet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lony stimulating factor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tein kinase, cAMP-dependent, catalytic, alp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CA2 protei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1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C130099A2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ump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HUMP domain containin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ysyl oxidase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2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Gene model 46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977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LOC499775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5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9130410M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mitochondrial ribosomal protein S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etinol binding protein 1, cellula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q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hosphatidylinositol glycan, class Q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UDP-Gal:betaGlcNAc beta 1,4-galactosyltransferase, polypeptide 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ec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ollectin sub-family member 1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B-cell translocation gene 2, anti-proliferativ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nc-50 homolog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hondroitin sulfate proteoglyca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88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transcription factor ELY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filin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quapor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RAB11a, member RAS oncogene famil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weety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8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1500011H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eriostin, osteoblast specific factor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ransmembrane protein 9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6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ytochrome P450, family 26, subfamily b, polypeptid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3-hydroxy-3-methylglutaryl-Coenzyme A reduc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54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m-ephrin-B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8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rnitine palmitoyltransfer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own syndrome critical region homolog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l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Kazal-type serine protease inhibitor doma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r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latelet derived growth factor receptor, alpha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40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lycosyltransferase AD-0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holine dehydrogen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Rattus norvegicus collagen, type 1, alpha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62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A630054L15; hypothetical protein MGC3804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socitrate dehydrogen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6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tumor necrosis factor receptor superfamily, member 1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51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acetyl CoA transferase-lik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hematological and neurological expressed sequenc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a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activated leukocyte cell adhesion molecul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estrin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64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D164 sialomucin-lik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947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ypothetical protein FLJ2542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3-hydroxy-3-methylglutaryl-Coenzyme A synthase 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immunoglobulin superfamily, member 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009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Histone H2A.x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9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naJ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athepsin K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606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similar to RIKEN cDNA B230114J08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claudin 1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g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dermatan sulphate proteoglycan 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4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cr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7-dehydrocholesterol reduct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gap junction membrane channel protein beta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Rattus norvegicus ATPase, Na+/K+ transporting, alpha 2 polypeptid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ectonucleotide pyrophosphatase/phosphodiesterase 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3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prostaglandin D2 synthas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ttus norvegicus upregulated by 1,25-dihydroxyvitamin D-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25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25:00Z</dcterms:modified>
  <cp:revision>2</cp:revision>
  <dc:subject/>
  <dc:title>Oxygen tension regulation of gene-protein interactions in primary astrocytes</dc:title>
</cp:coreProperties>
</file>